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1BA2" w14:textId="4122D478" w:rsidR="00672116" w:rsidRPr="00893155" w:rsidRDefault="00E558A1" w:rsidP="00893155">
      <w:pPr>
        <w:spacing w:line="360" w:lineRule="auto"/>
        <w:ind w:firstLineChars="700" w:firstLine="1680"/>
        <w:rPr>
          <w:rFonts w:ascii="Times New Roman" w:hAnsi="Times New Roman" w:cs="Times New Roman"/>
          <w:sz w:val="24"/>
          <w:szCs w:val="24"/>
        </w:rPr>
      </w:pPr>
      <w:r w:rsidRPr="0089315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206BE">
        <w:rPr>
          <w:rFonts w:ascii="Times New Roman" w:hAnsi="Times New Roman" w:cs="Times New Roman"/>
          <w:sz w:val="24"/>
          <w:szCs w:val="24"/>
        </w:rPr>
        <w:t>1</w:t>
      </w:r>
      <w:r w:rsidRPr="00893155">
        <w:rPr>
          <w:rFonts w:ascii="Times New Roman" w:hAnsi="Times New Roman" w:cs="Times New Roman"/>
          <w:sz w:val="24"/>
          <w:szCs w:val="24"/>
        </w:rPr>
        <w:t xml:space="preserve">. </w:t>
      </w:r>
      <w:r w:rsidR="005C7545" w:rsidRPr="005C7545">
        <w:rPr>
          <w:rFonts w:ascii="Times New Roman" w:hAnsi="Times New Roman" w:cs="Times New Roman"/>
          <w:sz w:val="24"/>
          <w:szCs w:val="24"/>
        </w:rPr>
        <w:t>Small interfering RN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782"/>
        <w:gridCol w:w="4945"/>
      </w:tblGrid>
      <w:tr w:rsidR="00E558A1" w:rsidRPr="00893155" w14:paraId="50B481D4" w14:textId="77777777" w:rsidTr="00893155">
        <w:tc>
          <w:tcPr>
            <w:tcW w:w="15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84AE40" w14:textId="3495736F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64D667" w14:textId="3E72D65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45" w:type="dxa"/>
            <w:tcBorders>
              <w:top w:val="single" w:sz="8" w:space="0" w:color="auto"/>
              <w:bottom w:val="single" w:sz="4" w:space="0" w:color="auto"/>
            </w:tcBorders>
          </w:tcPr>
          <w:p w14:paraId="4B81E17E" w14:textId="77D01A3D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893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E558A1" w:rsidRPr="00893155" w14:paraId="42FFC79B" w14:textId="77777777" w:rsidTr="00893155">
        <w:tc>
          <w:tcPr>
            <w:tcW w:w="1569" w:type="dxa"/>
            <w:vMerge w:val="restart"/>
            <w:tcBorders>
              <w:top w:val="single" w:sz="4" w:space="0" w:color="auto"/>
            </w:tcBorders>
            <w:vAlign w:val="center"/>
          </w:tcPr>
          <w:p w14:paraId="4C80D2FB" w14:textId="68951553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14:paraId="37E580CD" w14:textId="7184BF0E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  <w:tcBorders>
              <w:top w:val="single" w:sz="4" w:space="0" w:color="auto"/>
            </w:tcBorders>
          </w:tcPr>
          <w:p w14:paraId="7A8B09B1" w14:textId="6003D8D1" w:rsidR="00E558A1" w:rsidRPr="00893155" w:rsidRDefault="005C754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GGUUGAAAGUGAGAUUAAAGU</w:t>
            </w:r>
          </w:p>
        </w:tc>
      </w:tr>
      <w:tr w:rsidR="00E558A1" w:rsidRPr="00893155" w14:paraId="06421C78" w14:textId="77777777" w:rsidTr="00893155">
        <w:tc>
          <w:tcPr>
            <w:tcW w:w="1569" w:type="dxa"/>
            <w:vMerge/>
            <w:vAlign w:val="center"/>
          </w:tcPr>
          <w:p w14:paraId="53615EAE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9996C55" w14:textId="1A9B11D9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</w:tcPr>
          <w:p w14:paraId="3DDDEFB7" w14:textId="7A912458" w:rsidR="00E558A1" w:rsidRPr="00893155" w:rsidRDefault="005C754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UUUAAUCUCACUUUCAACCUU</w:t>
            </w:r>
          </w:p>
        </w:tc>
      </w:tr>
      <w:tr w:rsidR="00E558A1" w:rsidRPr="00893155" w14:paraId="5A5AF2B7" w14:textId="77777777" w:rsidTr="00893155">
        <w:tc>
          <w:tcPr>
            <w:tcW w:w="1569" w:type="dxa"/>
            <w:vMerge w:val="restart"/>
            <w:vAlign w:val="center"/>
          </w:tcPr>
          <w:p w14:paraId="3C19E14F" w14:textId="3649EF9A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</w:tc>
        <w:tc>
          <w:tcPr>
            <w:tcW w:w="1782" w:type="dxa"/>
            <w:vAlign w:val="center"/>
          </w:tcPr>
          <w:p w14:paraId="314AEB08" w14:textId="3C1BF7F3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</w:tcPr>
          <w:p w14:paraId="222757AB" w14:textId="65BC3CE2" w:rsidR="00E558A1" w:rsidRPr="00893155" w:rsidRDefault="005C754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54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ACCUGUGCAAGCCGAAUUCUCU</w:t>
            </w:r>
          </w:p>
        </w:tc>
      </w:tr>
      <w:tr w:rsidR="00E558A1" w:rsidRPr="00893155" w14:paraId="2DDBA7BE" w14:textId="77777777" w:rsidTr="00893155">
        <w:tc>
          <w:tcPr>
            <w:tcW w:w="1569" w:type="dxa"/>
            <w:vMerge/>
            <w:vAlign w:val="center"/>
          </w:tcPr>
          <w:p w14:paraId="456932AB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vAlign w:val="center"/>
          </w:tcPr>
          <w:p w14:paraId="6E1E4E23" w14:textId="0CADBDF9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</w:tcPr>
          <w:p w14:paraId="1BA897FE" w14:textId="440D7CD2" w:rsidR="00E558A1" w:rsidRPr="00893155" w:rsidRDefault="005C7545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54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AGAAUUCGGCUUGCACAGGUCCC</w:t>
            </w:r>
          </w:p>
        </w:tc>
      </w:tr>
    </w:tbl>
    <w:p w14:paraId="12C31109" w14:textId="3A759813" w:rsidR="00E558A1" w:rsidRPr="005C7545" w:rsidRDefault="00E558A1" w:rsidP="0089315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E558A1" w:rsidRPr="005C7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68DA9" w14:textId="77777777" w:rsidR="0006642B" w:rsidRDefault="0006642B" w:rsidP="008349A4">
      <w:r>
        <w:separator/>
      </w:r>
    </w:p>
  </w:endnote>
  <w:endnote w:type="continuationSeparator" w:id="0">
    <w:p w14:paraId="42B6F324" w14:textId="77777777" w:rsidR="0006642B" w:rsidRDefault="0006642B" w:rsidP="0083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7659E" w14:textId="77777777" w:rsidR="0006642B" w:rsidRDefault="0006642B" w:rsidP="008349A4">
      <w:r>
        <w:separator/>
      </w:r>
    </w:p>
  </w:footnote>
  <w:footnote w:type="continuationSeparator" w:id="0">
    <w:p w14:paraId="6729FEEB" w14:textId="77777777" w:rsidR="0006642B" w:rsidRDefault="0006642B" w:rsidP="00834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73"/>
    <w:rsid w:val="0006642B"/>
    <w:rsid w:val="00116373"/>
    <w:rsid w:val="005C7545"/>
    <w:rsid w:val="00672116"/>
    <w:rsid w:val="008206BE"/>
    <w:rsid w:val="008349A4"/>
    <w:rsid w:val="00893155"/>
    <w:rsid w:val="00E558A1"/>
    <w:rsid w:val="00FC3D8A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4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49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4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4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张昭</cp:lastModifiedBy>
  <cp:revision>5</cp:revision>
  <dcterms:created xsi:type="dcterms:W3CDTF">2020-11-09T03:12:00Z</dcterms:created>
  <dcterms:modified xsi:type="dcterms:W3CDTF">2022-05-11T10:07:00Z</dcterms:modified>
</cp:coreProperties>
</file>